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. Primers used for the RT-qPCR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3923"/>
        <w:gridCol w:w="3797"/>
      </w:tblGrid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imers 5' to 3'</w:t>
            </w:r>
          </w:p>
        </w:tc>
      </w:tr>
      <w:tr>
        <w:trPr>
          <w:trHeight w:val="282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3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TB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ACCGCGAGAAGATGA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GAGGCGTACAGGGATAG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L2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GCTCAGCCAGATGCAAT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CAATGGTCTTGAAGATCAC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L5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CTGCCTCCCCATATTCC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CGGGTGACAAAGACGAC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R7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ATGGACCTGGGGAAAC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GACACAGGCATACCTGG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ER3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CTCTACCCTCGAGTGGTC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CACCCTCTTCAGCCATC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L11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CATGAACTGTGTTTGCCG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ATTTGTCCCTCAGCTGTG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L32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AGGTCCTCTCTGATGACA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GTAGAGGAGTGAGCTCTG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RF1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TCACACAGGCCGATAC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CATGACTTCCTCTTGG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RP1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CGACGCCCCTAAGAC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CTTACTCTGTGGACAAATC</w:t>
            </w:r>
          </w:p>
        </w:tc>
      </w:tr>
      <w:tr>
        <w:trPr>
          <w:trHeight w:val="319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FKBIA</w:t>
            </w:r>
          </w:p>
        </w:tc>
        <w:tc>
          <w:tcPr>
            <w:tcW w:w="392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ACAACCTGCAGCAGACT</w:t>
            </w:r>
          </w:p>
        </w:tc>
        <w:tc>
          <w:tcPr>
            <w:tcW w:w="379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ACACGTGTGGCCATT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9:22:00Z</dcterms:created>
  <dc:creator>Mathieu Barbier</dc:creator>
  <dc:description/>
  <cp:keywords/>
  <dc:language>en-US</dc:language>
  <cp:lastModifiedBy>G-BCH-HEMATO4</cp:lastModifiedBy>
  <dcterms:modified xsi:type="dcterms:W3CDTF">2011-04-14T09:22:00Z</dcterms:modified>
  <cp:revision>2</cp:revision>
  <dc:subject/>
  <dc:title>Supporting Information</dc:title>
</cp:coreProperties>
</file>